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8D7" w:rsidRPr="00FC7DC8" w:rsidRDefault="00347108" w:rsidP="00FB5A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567C72">
        <w:rPr>
          <w:rFonts w:ascii="Times New Roman" w:hAnsi="Times New Roman" w:cs="Times New Roman"/>
          <w:b/>
          <w:sz w:val="24"/>
          <w:szCs w:val="24"/>
        </w:rPr>
        <w:t>Search s</w:t>
      </w:r>
      <w:r w:rsidR="001058D7" w:rsidRPr="00FC7DC8">
        <w:rPr>
          <w:rFonts w:ascii="Times New Roman" w:hAnsi="Times New Roman" w:cs="Times New Roman"/>
          <w:b/>
          <w:sz w:val="24"/>
          <w:szCs w:val="24"/>
        </w:rPr>
        <w:t>trategies</w:t>
      </w:r>
    </w:p>
    <w:p w:rsidR="00FB5A02" w:rsidRPr="00FC7DC8" w:rsidRDefault="004177F1" w:rsidP="00FB5A02">
      <w:pPr>
        <w:rPr>
          <w:rFonts w:ascii="Times New Roman" w:hAnsi="Times New Roman" w:cs="Times New Roman"/>
          <w:b/>
          <w:sz w:val="24"/>
          <w:szCs w:val="24"/>
        </w:rPr>
      </w:pPr>
      <w:r w:rsidRPr="00FC7DC8">
        <w:rPr>
          <w:rFonts w:ascii="Times New Roman" w:hAnsi="Times New Roman" w:cs="Times New Roman"/>
          <w:b/>
          <w:sz w:val="24"/>
          <w:szCs w:val="24"/>
        </w:rPr>
        <w:t>MEDLINE</w:t>
      </w:r>
      <w:r w:rsidR="0019653F">
        <w:rPr>
          <w:rFonts w:ascii="Times New Roman" w:hAnsi="Times New Roman" w:cs="Times New Roman"/>
          <w:b/>
          <w:sz w:val="24"/>
          <w:szCs w:val="24"/>
        </w:rPr>
        <w:t xml:space="preserve"> via Ovid</w:t>
      </w:r>
      <w:r w:rsidRPr="00FC7DC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9"/>
        <w:gridCol w:w="8827"/>
      </w:tblGrid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gram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adj3 type 2).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gram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adj3 type two).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gram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adj3 type ii).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Diabetes Mellitus, Type 2/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gram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insulin-dependent diabetes 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mellitus.ti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  <w:proofErr w:type="gram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mellitus.ti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adult-</w:t>
            </w:r>
            <w:proofErr w:type="gram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onset Diabetes 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Mellitus.ti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NIDDM or T2DM or T2D).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glyc?</w:t>
            </w:r>
            <w:proofErr w:type="gram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adj3 control).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 or 2 or 3 or 4 or 5 or 6 or 7 or 8 or 9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Self Care/ or 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Self-Management/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proofErr w:type="gram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management.mp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proofErr w:type="gram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care.mp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1 or 12 or 13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randomized controlled trial/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controlled</w:t>
            </w:r>
            <w:proofErr w:type="gram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clinical trial.pt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randomized.ab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placebo.ab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clinical trials as topic/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randomly.ab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rial.ti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5 or 16 or 17 or 18 or 19 or 20 or 21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10 and 14 and 22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gestational</w:t>
            </w:r>
            <w:proofErr w:type="gram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diabetes.mp. or 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Diabetes, Gestational/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prediabetes.mp. or 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Prediabetic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State/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4 or 25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3 not 26</w:t>
            </w:r>
          </w:p>
        </w:tc>
      </w:tr>
      <w:tr w:rsidR="004177F1" w:rsidRPr="00FC7DC8" w:rsidTr="004177F1">
        <w:tc>
          <w:tcPr>
            <w:tcW w:w="391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609" w:type="pct"/>
          </w:tcPr>
          <w:p w:rsidR="004177F1" w:rsidRPr="00FC7DC8" w:rsidRDefault="004177F1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limit 27 to 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</w:tc>
      </w:tr>
    </w:tbl>
    <w:p w:rsidR="00FB5A02" w:rsidRPr="00FC7DC8" w:rsidRDefault="00FB5A02" w:rsidP="00FB5A02">
      <w:pPr>
        <w:rPr>
          <w:rFonts w:ascii="Times New Roman" w:hAnsi="Times New Roman" w:cs="Times New Roman"/>
          <w:sz w:val="24"/>
          <w:szCs w:val="24"/>
        </w:rPr>
      </w:pPr>
    </w:p>
    <w:p w:rsidR="00FB5A02" w:rsidRPr="00FC7DC8" w:rsidRDefault="00FB5A02" w:rsidP="00FB5A02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>
      <w:pPr>
        <w:rPr>
          <w:rFonts w:ascii="Times New Roman" w:hAnsi="Times New Roman" w:cs="Times New Roman"/>
          <w:sz w:val="24"/>
          <w:szCs w:val="24"/>
        </w:rPr>
      </w:pPr>
    </w:p>
    <w:p w:rsidR="000E6445" w:rsidRPr="00FC7DC8" w:rsidRDefault="000E6445">
      <w:pPr>
        <w:rPr>
          <w:rFonts w:ascii="Times New Roman" w:hAnsi="Times New Roman" w:cs="Times New Roman"/>
          <w:sz w:val="24"/>
          <w:szCs w:val="24"/>
        </w:rPr>
      </w:pPr>
    </w:p>
    <w:p w:rsidR="000E6445" w:rsidRPr="00FC7DC8" w:rsidRDefault="000E6445">
      <w:pPr>
        <w:rPr>
          <w:rFonts w:ascii="Times New Roman" w:hAnsi="Times New Roman" w:cs="Times New Roman"/>
          <w:sz w:val="24"/>
          <w:szCs w:val="24"/>
        </w:rPr>
      </w:pPr>
    </w:p>
    <w:p w:rsidR="000E6445" w:rsidRPr="00FC7DC8" w:rsidRDefault="000E6445">
      <w:pPr>
        <w:rPr>
          <w:rFonts w:ascii="Times New Roman" w:hAnsi="Times New Roman" w:cs="Times New Roman"/>
          <w:sz w:val="24"/>
          <w:szCs w:val="24"/>
        </w:rPr>
      </w:pPr>
    </w:p>
    <w:p w:rsidR="000E6445" w:rsidRPr="00FC7DC8" w:rsidRDefault="000E6445">
      <w:pPr>
        <w:rPr>
          <w:rFonts w:ascii="Times New Roman" w:hAnsi="Times New Roman" w:cs="Times New Roman"/>
          <w:sz w:val="24"/>
          <w:szCs w:val="24"/>
        </w:rPr>
      </w:pPr>
    </w:p>
    <w:p w:rsidR="000E6445" w:rsidRPr="00FC7DC8" w:rsidRDefault="000E6445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>
      <w:pPr>
        <w:rPr>
          <w:rFonts w:ascii="Times New Roman" w:hAnsi="Times New Roman" w:cs="Times New Roman"/>
          <w:b/>
          <w:sz w:val="24"/>
          <w:szCs w:val="24"/>
        </w:rPr>
      </w:pPr>
      <w:r w:rsidRPr="00FC7DC8">
        <w:rPr>
          <w:rFonts w:ascii="Times New Roman" w:hAnsi="Times New Roman" w:cs="Times New Roman"/>
          <w:b/>
          <w:sz w:val="24"/>
          <w:szCs w:val="24"/>
        </w:rPr>
        <w:lastRenderedPageBreak/>
        <w:t>Cochrane Library</w:t>
      </w:r>
      <w:r w:rsidR="000E6445" w:rsidRPr="00FC7DC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7"/>
        <w:gridCol w:w="8739"/>
      </w:tblGrid>
      <w:tr w:rsidR="00520E5F" w:rsidRPr="00FC7DC8" w:rsidTr="00520E5F">
        <w:tc>
          <w:tcPr>
            <w:tcW w:w="437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563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diabetes NEAR/3 ("type 2" or "type ii" or "type two")):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563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descriptor: [Diabetes Mellitus, Type 2] explode all trees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563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"non-insulin-dependent diabetes mellitus"):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563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"stable diabetes mellitus"):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4563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"adult-onset Diabetes Mellitus"):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4563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NIDDM or T2DM or T2D):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4563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("glycemic control")):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4563" w:type="pct"/>
          </w:tcPr>
          <w:p w:rsidR="00520E5F" w:rsidRPr="00FC7DC8" w:rsidRDefault="00520E5F" w:rsidP="0054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descriptor: [Self-Management] explode all trees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descriptor: [Self Care] explode all trees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self management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"):ti,ab,kw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"):ti,ab,kw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9 or #10 or #11 or #12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8 and #13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descriptor: [Diabetes, Gestational] explode all trees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descriptor: [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Prediabetic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 State] explode all trees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"gestational diabetes mellitus"):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  <w:proofErr w:type="spellEnd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5 or #16 or #17 or #18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14 not #19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 xml:space="preserve">Limit to Trials </w:t>
            </w:r>
          </w:p>
        </w:tc>
      </w:tr>
      <w:tr w:rsidR="00520E5F" w:rsidRPr="00FC7DC8" w:rsidTr="00520E5F">
        <w:tc>
          <w:tcPr>
            <w:tcW w:w="437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4563" w:type="pct"/>
          </w:tcPr>
          <w:p w:rsidR="00520E5F" w:rsidRPr="00FC7DC8" w:rsidRDefault="00520E5F" w:rsidP="00C20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Limit to English</w:t>
            </w:r>
          </w:p>
        </w:tc>
      </w:tr>
    </w:tbl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0E6445" w:rsidRPr="00FC7DC8" w:rsidRDefault="000E6445" w:rsidP="00543D3E">
      <w:pPr>
        <w:rPr>
          <w:rFonts w:ascii="Times New Roman" w:hAnsi="Times New Roman" w:cs="Times New Roman"/>
          <w:sz w:val="24"/>
          <w:szCs w:val="24"/>
        </w:rPr>
      </w:pPr>
    </w:p>
    <w:p w:rsidR="00543D3E" w:rsidRPr="00FC7DC8" w:rsidRDefault="00543D3E" w:rsidP="00543D3E">
      <w:pPr>
        <w:rPr>
          <w:rFonts w:ascii="Times New Roman" w:hAnsi="Times New Roman" w:cs="Times New Roman"/>
          <w:b/>
          <w:sz w:val="24"/>
          <w:szCs w:val="24"/>
        </w:rPr>
      </w:pPr>
      <w:r w:rsidRPr="00FC7DC8">
        <w:rPr>
          <w:rFonts w:ascii="Times New Roman" w:hAnsi="Times New Roman" w:cs="Times New Roman"/>
          <w:b/>
          <w:sz w:val="24"/>
          <w:szCs w:val="24"/>
        </w:rPr>
        <w:lastRenderedPageBreak/>
        <w:t>CINAHL</w:t>
      </w:r>
    </w:p>
    <w:tbl>
      <w:tblPr>
        <w:tblW w:w="0" w:type="auto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"/>
        <w:gridCol w:w="8986"/>
      </w:tblGrid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Limit to English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4 NOT S17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5 OR S16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(MH "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Prediabetic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State") OR "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prediabetes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"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(MM "Diabetes Mellitus, Gestational") OR "gestational diabetes"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8 AND S12 AND S13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((MH "Experimental Studies+") OR (MH "Multicenter Studies") OR (MH "Random Sample+") OR (MH "Placebos") OR (MH "Control (Research)+") OR (MH "Crossover Design") OR ((TI random* OR AB random*) OR (TI sham OR AB sham) OR (TI placebo* OR AB placebo*)) OR (((TI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ingl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AB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ingl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) OR (TI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oubl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AB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oubl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)) W1 ((TI blind* OR AB blind*) OR (TI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umm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AB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umm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) OR (TI mask* OR AB mask*))) OR (((TI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ripl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AB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ripl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) OR (TI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rebl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AB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rebl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)) W1 ((TI blind* OR AB blind*) OR (TI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umm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AB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umm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*) OR (TI mask* OR AB mask*))) OR ((TI control* OR AB control*) N3 ((TI study OR AB study) OR (TI studies OR AB studies) OR (TI trial* OR AB trial*) OR (TI group* OR AB group*))) OR ((TI clinical OR AB clinical) N3 ((TI study OR AB study) OR (TI studies OR AB studies) OR (TI trial* OR AB trial*))) OR ((TI Nonrandom* OR AB Nonrandom*) OR (TI "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non random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*" OR AB "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non random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") OR (TI "non-random*" OR AB "non-random*") OR (TI "quasi-random*" OR AB "quasi-random*") OR (TI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quasirandom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AB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quasirandom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)) OR ((TI phase OR AB phase) N6 ((TI study OR AB study) OR (TI studies OR AB studies) OR (TI trial* OR AB trial*))) OR (((TI crossover OR AB crossover) OR (TI "cross-over" OR AB "cross-over")) N3 ((TI study OR AB study) OR (TI studies OR AB studies) OR (TI trial* OR AB trial*))) OR (((TI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multicent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AB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multicent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) OR (TI "multi-cent*" OR AB "multi-cent*")) N3 ((TI study OR AB study) OR (TI studies OR AB studies) OR (TI trial* OR AB trial*))) OR (TI allocated OR AB allocated) OR (((TI "open label" OR AB "open label") OR (TI "open-label" OR AB "open-label")) N5 ((TI study OR AB study) OR (TI studies OR AB studies) OR (TI trial* OR AB trial*))) OR (((TI equivalence OR AB equivalence) OR (TI superiority OR AB superiority) OR (TI "non-inferiority" OR AB "non-inferiority") OR (TI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noninferiority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OR AB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noninferiority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)) N3 ((TI study OR AB study) OR (TI studies OR AB studies) OR (TI trial* OR AB trial*))) OR ((TI "pragmatic study" OR AB "pragmatic study") OR (TI "pragmatic studies" OR AB "pragmatic studies")) OR (((TI pragmatic OR AB pragmatic) OR (TI practical OR AB practical)) N3 (TI trial* OR AB trial*)) OR (((TI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quasiexperimental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OR AB </w:t>
            </w: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quasiexperimental</w:t>
            </w:r>
            <w:proofErr w:type="spellEnd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) OR (TI "quasi-experimental" OR AB "quasi-experimental")) N3 ((TI study OR AB study) OR (TI studies OR AB studies) OR (TI trial* OR AB trial*))) OR (TI trial))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9 OR S10 OR S11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lf care</w:t>
            </w:r>
            <w:proofErr w:type="spellEnd"/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lf management</w:t>
            </w:r>
            <w:proofErr w:type="spellEnd"/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lastRenderedPageBreak/>
              <w:t>S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(MH "Self-Management") OR (MH "Self Care")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 OR S2 OR S3 OR S4 OR S5 OR S6 OR S7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I (NIDDM or T2DM or T2D)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I adult-onset diabetes mellitus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I stable diabetes mellitus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I non-insulin dependent diabetes mellitus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I (diabetes N3 (type 2 or type ii or type two))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(MM "Glycemic Control")</w:t>
            </w:r>
          </w:p>
        </w:tc>
      </w:tr>
      <w:tr w:rsidR="00520E5F" w:rsidRPr="00FC7DC8" w:rsidTr="008A4E7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20E5F" w:rsidRPr="00FC7DC8" w:rsidRDefault="00520E5F" w:rsidP="0054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(MH "Diabetes Mellitus, Type 2")</w:t>
            </w:r>
          </w:p>
        </w:tc>
      </w:tr>
    </w:tbl>
    <w:p w:rsidR="00543D3E" w:rsidRPr="00FC7DC8" w:rsidRDefault="00543D3E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520E5F" w:rsidRDefault="00520E5F" w:rsidP="00543D3E">
      <w:pPr>
        <w:rPr>
          <w:rFonts w:ascii="Times New Roman" w:hAnsi="Times New Roman" w:cs="Times New Roman"/>
          <w:sz w:val="24"/>
          <w:szCs w:val="24"/>
        </w:rPr>
      </w:pPr>
    </w:p>
    <w:p w:rsidR="00F419FF" w:rsidRPr="00FC7DC8" w:rsidRDefault="00F419FF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520E5F" w:rsidP="008A4E7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C7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9240"/>
      </w:tblGrid>
      <w:tr w:rsidR="003B210B" w:rsidRPr="00FC7DC8" w:rsidTr="00C20A58">
        <w:tc>
          <w:tcPr>
            <w:tcW w:w="0" w:type="auto"/>
          </w:tcPr>
          <w:p w:rsidR="003B210B" w:rsidRPr="00FC7DC8" w:rsidRDefault="003B210B" w:rsidP="00C20A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B210B" w:rsidRPr="00FC7DC8" w:rsidRDefault="003B210B" w:rsidP="00096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(((((TI=(diabetes NEAR/3 type 2 or type ii or type two)) OR TI=(type 2 diabetes mellitus)) OR TI=(non-insulin-dependent diabetes mellitus)) OR TI=(stable diabetes mellitus)) OR</w:t>
            </w:r>
          </w:p>
          <w:p w:rsidR="003B210B" w:rsidRPr="00FC7DC8" w:rsidRDefault="003B210B" w:rsidP="00096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TI=(adult-onset diabetes mellitus)) OR TI=(NIDDM or T2DM or T2D) OR TI=(</w:t>
            </w:r>
            <w:proofErr w:type="spellStart"/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glyc?mic</w:t>
            </w:r>
            <w:proofErr w:type="spellEnd"/>
          </w:p>
          <w:p w:rsidR="003B210B" w:rsidRPr="00FC7DC8" w:rsidRDefault="003B210B" w:rsidP="000965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sz w:val="24"/>
                <w:szCs w:val="24"/>
              </w:rPr>
              <w:t>control)</w:t>
            </w: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3B210B" w:rsidRPr="00FC7DC8" w:rsidTr="00C20A58">
        <w:tc>
          <w:tcPr>
            <w:tcW w:w="0" w:type="auto"/>
          </w:tcPr>
          <w:p w:rsidR="003B210B" w:rsidRPr="00FC7DC8" w:rsidRDefault="003B210B" w:rsidP="00C20A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B210B" w:rsidRPr="00FC7DC8" w:rsidRDefault="003B210B" w:rsidP="00C20A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TS=(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 management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)) OR TS=(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 care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)) </w:t>
            </w: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3B210B" w:rsidRPr="00FC7DC8" w:rsidTr="00C20A58">
        <w:tc>
          <w:tcPr>
            <w:tcW w:w="0" w:type="auto"/>
          </w:tcPr>
          <w:p w:rsidR="003B210B" w:rsidRPr="00FC7DC8" w:rsidRDefault="003B210B" w:rsidP="00C20A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3B210B" w:rsidRPr="00FC7DC8" w:rsidRDefault="003B210B" w:rsidP="00C20A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=(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sed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randomized OR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sation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randomization OR placebo* OR (random* AND (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ocat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assign*) ) OR (blind* AND (single OR double OR treble OR triple) ))</w:t>
            </w:r>
          </w:p>
        </w:tc>
      </w:tr>
      <w:tr w:rsidR="003B210B" w:rsidRPr="00FC7DC8" w:rsidTr="00C20A58">
        <w:tc>
          <w:tcPr>
            <w:tcW w:w="0" w:type="auto"/>
          </w:tcPr>
          <w:p w:rsidR="003B210B" w:rsidRPr="00FC7DC8" w:rsidRDefault="003B210B" w:rsidP="00C20A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3B210B" w:rsidRPr="00FC7DC8" w:rsidRDefault="003B210B" w:rsidP="00C20A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3 AND #2 AND #1</w:t>
            </w:r>
          </w:p>
        </w:tc>
      </w:tr>
      <w:tr w:rsidR="003B210B" w:rsidRPr="00FC7DC8" w:rsidTr="00C20A58">
        <w:tc>
          <w:tcPr>
            <w:tcW w:w="0" w:type="auto"/>
          </w:tcPr>
          <w:p w:rsidR="003B210B" w:rsidRPr="00FC7DC8" w:rsidRDefault="003B210B" w:rsidP="00C20A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3B210B" w:rsidRPr="00FC7DC8" w:rsidRDefault="003B210B" w:rsidP="00C20A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TS=(gestational diabetes )) OR TS=(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abetes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B210B" w:rsidRPr="00FC7DC8" w:rsidTr="00C20A58">
        <w:tc>
          <w:tcPr>
            <w:tcW w:w="0" w:type="auto"/>
          </w:tcPr>
          <w:p w:rsidR="003B210B" w:rsidRPr="00FC7DC8" w:rsidRDefault="003B210B" w:rsidP="00C20A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3B210B" w:rsidRPr="00FC7DC8" w:rsidRDefault="003B210B" w:rsidP="00C20A58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AFAFC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4 NOT #5</w:t>
            </w:r>
          </w:p>
        </w:tc>
      </w:tr>
      <w:tr w:rsidR="003B210B" w:rsidRPr="00FC7DC8" w:rsidTr="00C20A58">
        <w:tc>
          <w:tcPr>
            <w:tcW w:w="0" w:type="auto"/>
          </w:tcPr>
          <w:p w:rsidR="003B210B" w:rsidRPr="00FC7DC8" w:rsidRDefault="003B210B" w:rsidP="00C20A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3B210B" w:rsidRPr="00FC7DC8" w:rsidRDefault="003B210B" w:rsidP="00C20A58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AFAFC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 to English</w:t>
            </w:r>
          </w:p>
        </w:tc>
      </w:tr>
    </w:tbl>
    <w:p w:rsidR="008A4E72" w:rsidRPr="00FC7DC8" w:rsidRDefault="008A4E72" w:rsidP="008A4E72">
      <w:pPr>
        <w:rPr>
          <w:rStyle w:val="c9dxtc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8A4E72" w:rsidRDefault="008A4E72" w:rsidP="00543D3E">
      <w:pPr>
        <w:rPr>
          <w:rFonts w:ascii="Times New Roman" w:hAnsi="Times New Roman" w:cs="Times New Roman"/>
          <w:sz w:val="24"/>
          <w:szCs w:val="24"/>
        </w:rPr>
      </w:pPr>
    </w:p>
    <w:p w:rsidR="00FC7DC8" w:rsidRDefault="00FC7DC8" w:rsidP="00543D3E">
      <w:pPr>
        <w:rPr>
          <w:rFonts w:ascii="Times New Roman" w:hAnsi="Times New Roman" w:cs="Times New Roman"/>
          <w:sz w:val="24"/>
          <w:szCs w:val="24"/>
        </w:rPr>
      </w:pPr>
    </w:p>
    <w:p w:rsidR="003B210B" w:rsidRPr="00FC7DC8" w:rsidRDefault="003B210B" w:rsidP="00543D3E">
      <w:pPr>
        <w:rPr>
          <w:rFonts w:ascii="Times New Roman" w:hAnsi="Times New Roman" w:cs="Times New Roman"/>
          <w:sz w:val="24"/>
          <w:szCs w:val="24"/>
        </w:rPr>
      </w:pPr>
    </w:p>
    <w:p w:rsidR="00F419FF" w:rsidRDefault="00F419FF" w:rsidP="00543D3E">
      <w:pPr>
        <w:rPr>
          <w:rFonts w:ascii="Times New Roman" w:hAnsi="Times New Roman" w:cs="Times New Roman"/>
          <w:b/>
          <w:sz w:val="24"/>
          <w:szCs w:val="24"/>
        </w:rPr>
      </w:pPr>
    </w:p>
    <w:p w:rsidR="008A4E72" w:rsidRPr="00FC7DC8" w:rsidRDefault="008A4E72" w:rsidP="00543D3E">
      <w:pPr>
        <w:rPr>
          <w:rFonts w:ascii="Times New Roman" w:hAnsi="Times New Roman" w:cs="Times New Roman"/>
          <w:b/>
          <w:sz w:val="24"/>
          <w:szCs w:val="24"/>
        </w:rPr>
      </w:pPr>
      <w:r w:rsidRPr="00FC7DC8">
        <w:rPr>
          <w:rFonts w:ascii="Times New Roman" w:hAnsi="Times New Roman" w:cs="Times New Roman"/>
          <w:b/>
          <w:sz w:val="24"/>
          <w:szCs w:val="24"/>
        </w:rPr>
        <w:lastRenderedPageBreak/>
        <w:t>SCOPUS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"/>
        <w:gridCol w:w="8975"/>
      </w:tblGrid>
      <w:tr w:rsidR="005F0F2A" w:rsidRPr="00FC7DC8" w:rsidTr="005F0F2A">
        <w:trPr>
          <w:trHeight w:val="300"/>
        </w:trPr>
        <w:tc>
          <w:tcPr>
            <w:tcW w:w="2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F0F2A" w:rsidRPr="00FC7DC8" w:rsidRDefault="005F0F2A" w:rsidP="00C20A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F0F2A" w:rsidRPr="00FC7DC8" w:rsidRDefault="005F0F2A" w:rsidP="00DE1BC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TITLE (diabetes W/3 ( "type 2" OR "type ii" OR "type two" )) OR TITLE ("type 2 diabetes mellitus" OR "non-insulin dependent diabetes mellitus" OR "stable diabetes mellitus" OR "adult-onset diabetes mellitus" OR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ddm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t2dm OR t2d OR "glyc?mic control"))</w:t>
            </w:r>
          </w:p>
        </w:tc>
      </w:tr>
      <w:tr w:rsidR="005F0F2A" w:rsidRPr="00FC7DC8" w:rsidTr="005F0F2A">
        <w:trPr>
          <w:trHeight w:val="300"/>
        </w:trPr>
        <w:tc>
          <w:tcPr>
            <w:tcW w:w="2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F0F2A" w:rsidRPr="00FC7DC8" w:rsidRDefault="005F0F2A" w:rsidP="00C20A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F0F2A" w:rsidRPr="00FC7DC8" w:rsidRDefault="005F0F2A" w:rsidP="002502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-ABS-KEY ( {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 care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} OR {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 management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} OR {self-care} OR {self-management})</w:t>
            </w:r>
          </w:p>
        </w:tc>
      </w:tr>
      <w:tr w:rsidR="005F0F2A" w:rsidRPr="00FC7DC8" w:rsidTr="005F0F2A">
        <w:trPr>
          <w:trHeight w:val="300"/>
        </w:trPr>
        <w:tc>
          <w:tcPr>
            <w:tcW w:w="2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F0F2A" w:rsidRPr="00FC7DC8" w:rsidRDefault="005F0F2A" w:rsidP="00C20A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F0F2A" w:rsidRPr="00FC7DC8" w:rsidRDefault="005F0F2A" w:rsidP="00C20A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ITLE-ABS-KEY ( random* OR sham OR placebo* ) OR TITLE-ABS-KEY ( (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ubl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) W/1 ( blind* OR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mm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mask* ) ) OR TITLE-ABS-KEY ( (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pl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bl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) W/1 ( blind* OR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mm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mask* ) ) OR TITLE-ABS-KEY ( control* W/3 ( study OR studies OR trial* OR group* ) ) OR TITLE-ABS-KEY ( clinical W/3 ( study OR studies OR trial* ) ) OR TITLE-ABS-KEY ( nonrandom* OR "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 random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" OR non-random* OR quasi-random* OR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sirandom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) OR TITLE-ABS-KEY ( phase W/6 ( study OR studies OR trial* ) ) OR TITLE-ABS-KEY ( ( crossover OR cross-over ) W/3 ( study OR studies OR trial* ) ) OR TITLE-ABS-KEY ( (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cent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multi-cent* ) W/3 ( study OR studies OR trial* ) ) OR TITLE-ABS ( allocated ) OR TITLE-ABS-KEY ( ( "open label" OR open-label ) W/5 ( study OR studies OR trial* ) ) OR TITLE-ABS-KEY ( ( equivalence OR superiority OR non-inferiority OR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inferiority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) W/3 ( study OR studies OR trial* ) ) OR TITLE-ABS-KEY ( "pragmatic study" OR "pragmatic studies" ) OR TITLE-ABS-KEY ( ( pragmatic OR practical ) W/3 trial* ) OR TITLE-ABS-KEY ( (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siexperimental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quasi-experimental ) W/3 ( study OR studies OR trial* ) ) OR TITLE ( trial ) OR KEY ( trial )</w:t>
            </w:r>
          </w:p>
        </w:tc>
      </w:tr>
      <w:tr w:rsidR="005F0F2A" w:rsidRPr="00FC7DC8" w:rsidTr="005F0F2A">
        <w:trPr>
          <w:trHeight w:val="300"/>
        </w:trPr>
        <w:tc>
          <w:tcPr>
            <w:tcW w:w="2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F0F2A" w:rsidRPr="00FC7DC8" w:rsidRDefault="005F0F2A" w:rsidP="00C20A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F0F2A" w:rsidRPr="00FC7DC8" w:rsidRDefault="005F0F2A" w:rsidP="00C20A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AND 2 AND 3</w:t>
            </w: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F0F2A" w:rsidRPr="00FC7DC8" w:rsidTr="005F0F2A">
        <w:trPr>
          <w:trHeight w:val="300"/>
        </w:trPr>
        <w:tc>
          <w:tcPr>
            <w:tcW w:w="2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F0F2A" w:rsidRPr="00FC7DC8" w:rsidRDefault="005F0F2A" w:rsidP="00C20A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4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F0F2A" w:rsidRPr="00FC7DC8" w:rsidRDefault="005F0F2A" w:rsidP="00C20A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ITLE-ABS-KEY(gestational diabetes OR </w:t>
            </w:r>
            <w:proofErr w:type="spellStart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abetes</w:t>
            </w:r>
            <w:proofErr w:type="spellEnd"/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F0F2A" w:rsidRPr="00FC7DC8" w:rsidTr="005F0F2A">
        <w:trPr>
          <w:trHeight w:val="300"/>
        </w:trPr>
        <w:tc>
          <w:tcPr>
            <w:tcW w:w="2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F0F2A" w:rsidRPr="00FC7DC8" w:rsidRDefault="005F0F2A" w:rsidP="00C20A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4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F0F2A" w:rsidRPr="00FC7DC8" w:rsidRDefault="005F0F2A" w:rsidP="00C20A58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AND NOT 5</w:t>
            </w:r>
          </w:p>
        </w:tc>
      </w:tr>
      <w:tr w:rsidR="005F0F2A" w:rsidRPr="00FC7DC8" w:rsidTr="005F0F2A">
        <w:trPr>
          <w:trHeight w:val="300"/>
        </w:trPr>
        <w:tc>
          <w:tcPr>
            <w:tcW w:w="2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F0F2A" w:rsidRPr="00FC7DC8" w:rsidRDefault="005F0F2A" w:rsidP="00C20A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C7D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4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F0F2A" w:rsidRPr="00FC7DC8" w:rsidRDefault="005F0F2A" w:rsidP="00C20A58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mit to English </w:t>
            </w:r>
          </w:p>
        </w:tc>
      </w:tr>
    </w:tbl>
    <w:p w:rsidR="008A4E72" w:rsidRDefault="008A4E72" w:rsidP="000965F3">
      <w:pPr>
        <w:rPr>
          <w:rFonts w:ascii="Times New Roman" w:hAnsi="Times New Roman" w:cs="Times New Roman"/>
          <w:b/>
          <w:sz w:val="24"/>
          <w:szCs w:val="24"/>
        </w:rPr>
      </w:pPr>
    </w:p>
    <w:p w:rsidR="00347108" w:rsidRDefault="00347108" w:rsidP="000965F3">
      <w:pPr>
        <w:rPr>
          <w:rFonts w:ascii="Times New Roman" w:hAnsi="Times New Roman" w:cs="Times New Roman"/>
          <w:b/>
          <w:sz w:val="24"/>
          <w:szCs w:val="24"/>
        </w:rPr>
      </w:pPr>
    </w:p>
    <w:p w:rsidR="00347108" w:rsidRDefault="00347108" w:rsidP="000965F3">
      <w:pPr>
        <w:rPr>
          <w:rFonts w:ascii="Times New Roman" w:hAnsi="Times New Roman" w:cs="Times New Roman"/>
          <w:b/>
          <w:sz w:val="24"/>
          <w:szCs w:val="24"/>
        </w:rPr>
      </w:pPr>
    </w:p>
    <w:p w:rsidR="00347108" w:rsidRDefault="00347108" w:rsidP="000965F3">
      <w:pPr>
        <w:rPr>
          <w:rFonts w:ascii="Times New Roman" w:hAnsi="Times New Roman" w:cs="Times New Roman"/>
          <w:b/>
          <w:sz w:val="24"/>
          <w:szCs w:val="24"/>
        </w:rPr>
      </w:pPr>
    </w:p>
    <w:p w:rsidR="00347108" w:rsidRDefault="00347108" w:rsidP="000965F3">
      <w:pPr>
        <w:rPr>
          <w:rFonts w:ascii="Times New Roman" w:hAnsi="Times New Roman" w:cs="Times New Roman"/>
          <w:b/>
          <w:sz w:val="24"/>
          <w:szCs w:val="24"/>
        </w:rPr>
      </w:pPr>
    </w:p>
    <w:p w:rsidR="00347108" w:rsidRDefault="00347108" w:rsidP="000965F3">
      <w:pPr>
        <w:rPr>
          <w:rFonts w:ascii="Times New Roman" w:hAnsi="Times New Roman" w:cs="Times New Roman"/>
          <w:b/>
          <w:sz w:val="24"/>
          <w:szCs w:val="24"/>
        </w:rPr>
      </w:pPr>
    </w:p>
    <w:p w:rsidR="00347108" w:rsidRDefault="00347108" w:rsidP="000965F3">
      <w:pPr>
        <w:rPr>
          <w:rFonts w:ascii="Times New Roman" w:hAnsi="Times New Roman" w:cs="Times New Roman"/>
          <w:b/>
          <w:sz w:val="24"/>
          <w:szCs w:val="24"/>
        </w:rPr>
      </w:pPr>
    </w:p>
    <w:p w:rsidR="00347108" w:rsidRDefault="00347108" w:rsidP="000965F3">
      <w:pPr>
        <w:rPr>
          <w:rFonts w:ascii="Times New Roman" w:hAnsi="Times New Roman" w:cs="Times New Roman"/>
          <w:b/>
          <w:sz w:val="24"/>
          <w:szCs w:val="24"/>
        </w:rPr>
      </w:pPr>
    </w:p>
    <w:p w:rsidR="00FC56AF" w:rsidRDefault="00FC56AF" w:rsidP="00744A0B">
      <w:pPr>
        <w:rPr>
          <w:rFonts w:ascii="Times New Roman" w:hAnsi="Times New Roman" w:cs="Times New Roman"/>
          <w:b/>
          <w:sz w:val="24"/>
          <w:szCs w:val="24"/>
        </w:rPr>
      </w:pPr>
    </w:p>
    <w:p w:rsidR="00FC56AF" w:rsidRPr="00FC56AF" w:rsidRDefault="00FC56AF" w:rsidP="00FC56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</w:t>
      </w:r>
      <w:r w:rsidR="007E6C66">
        <w:rPr>
          <w:rFonts w:ascii="Times New Roman" w:hAnsi="Times New Roman" w:cs="Times New Roman"/>
          <w:b/>
          <w:sz w:val="24"/>
          <w:szCs w:val="24"/>
        </w:rPr>
        <w:t>haviour</w:t>
      </w:r>
      <w:proofErr w:type="spellEnd"/>
      <w:r w:rsidR="007E6C66">
        <w:rPr>
          <w:rFonts w:ascii="Times New Roman" w:hAnsi="Times New Roman" w:cs="Times New Roman"/>
          <w:b/>
          <w:sz w:val="24"/>
          <w:szCs w:val="24"/>
        </w:rPr>
        <w:t xml:space="preserve"> change techniques </w:t>
      </w:r>
      <w:proofErr w:type="spellStart"/>
      <w:r w:rsidR="007E6C66">
        <w:rPr>
          <w:rFonts w:ascii="Times New Roman" w:hAnsi="Times New Roman" w:cs="Times New Roman"/>
          <w:b/>
          <w:sz w:val="24"/>
          <w:szCs w:val="24"/>
        </w:rPr>
        <w:t>utilis</w:t>
      </w:r>
      <w:r>
        <w:rPr>
          <w:rFonts w:ascii="Times New Roman" w:hAnsi="Times New Roman" w:cs="Times New Roman"/>
          <w:b/>
          <w:sz w:val="24"/>
          <w:szCs w:val="24"/>
        </w:rPr>
        <w:t>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the self-management interventions</w:t>
      </w:r>
    </w:p>
    <w:tbl>
      <w:tblPr>
        <w:tblStyle w:val="TableGrid"/>
        <w:tblW w:w="9712" w:type="dxa"/>
        <w:tblLook w:val="04A0" w:firstRow="1" w:lastRow="0" w:firstColumn="1" w:lastColumn="0" w:noHBand="0" w:noVBand="1"/>
      </w:tblPr>
      <w:tblGrid>
        <w:gridCol w:w="2802"/>
        <w:gridCol w:w="680"/>
        <w:gridCol w:w="79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FC56AF" w:rsidRPr="0052335A" w:rsidTr="00C20A58">
        <w:trPr>
          <w:trHeight w:val="1472"/>
        </w:trPr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ur Change Technique</w:t>
            </w:r>
          </w:p>
        </w:tc>
        <w:tc>
          <w:tcPr>
            <w:tcW w:w="680" w:type="dxa"/>
            <w:textDirection w:val="btLr"/>
          </w:tcPr>
          <w:p w:rsidR="00FC56AF" w:rsidRPr="0052335A" w:rsidRDefault="00FC56AF" w:rsidP="00582FF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llahi</w:t>
            </w:r>
            <w:proofErr w:type="spellEnd"/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20)</w:t>
            </w:r>
            <w:r w:rsidR="00582F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2</w:t>
            </w:r>
            <w:r w:rsidR="00582FF2"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90" w:type="dxa"/>
            <w:textDirection w:val="btLr"/>
          </w:tcPr>
          <w:p w:rsidR="00FC56AF" w:rsidRPr="0052335A" w:rsidRDefault="00FC56AF" w:rsidP="00C20A58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baiyan </w:t>
            </w:r>
          </w:p>
          <w:p w:rsidR="00FC56AF" w:rsidRPr="0052335A" w:rsidRDefault="00FC56AF" w:rsidP="00582FF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22</w:t>
            </w:r>
            <w:r w:rsidR="003B21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582F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5</w:t>
            </w:r>
          </w:p>
        </w:tc>
        <w:tc>
          <w:tcPr>
            <w:tcW w:w="680" w:type="dxa"/>
            <w:textDirection w:val="btLr"/>
          </w:tcPr>
          <w:p w:rsidR="00FC56AF" w:rsidRPr="0052335A" w:rsidRDefault="00FC56AF" w:rsidP="00582FF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  (2017)</w:t>
            </w:r>
            <w:r w:rsidR="00582F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9</w:t>
            </w:r>
            <w:r w:rsidR="00582FF2"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80" w:type="dxa"/>
            <w:textDirection w:val="btLr"/>
          </w:tcPr>
          <w:p w:rsidR="00FC56AF" w:rsidRPr="0052335A" w:rsidRDefault="00FC56AF" w:rsidP="00582FF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ber (2023)</w:t>
            </w:r>
            <w:r w:rsidR="00582F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0</w:t>
            </w:r>
            <w:r w:rsidR="00582FF2"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80" w:type="dxa"/>
            <w:textDirection w:val="btLr"/>
          </w:tcPr>
          <w:p w:rsidR="00FC56AF" w:rsidRPr="0052335A" w:rsidRDefault="0083601B" w:rsidP="00582FF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ke (2020</w:t>
            </w:r>
            <w:bookmarkStart w:id="0" w:name="_GoBack"/>
            <w:bookmarkEnd w:id="0"/>
            <w:r w:rsidR="00FC56AF"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582FF2" w:rsidRPr="00582F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7</w:t>
            </w:r>
            <w:r w:rsidR="00FC56AF"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80" w:type="dxa"/>
            <w:textDirection w:val="btLr"/>
          </w:tcPr>
          <w:p w:rsidR="00FC56AF" w:rsidRPr="0052335A" w:rsidRDefault="00FC56AF" w:rsidP="00582FF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Elfish</w:t>
            </w:r>
            <w:proofErr w:type="spellEnd"/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21)</w:t>
            </w:r>
            <w:r w:rsidR="00582FF2" w:rsidRPr="00582F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1</w:t>
            </w:r>
            <w:r w:rsidR="00582FF2"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80" w:type="dxa"/>
            <w:textDirection w:val="btLr"/>
          </w:tcPr>
          <w:p w:rsidR="00FC56AF" w:rsidRPr="0052335A" w:rsidRDefault="00FC56AF" w:rsidP="00582FF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kherji</w:t>
            </w:r>
            <w:proofErr w:type="spellEnd"/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22)</w:t>
            </w:r>
            <w:r w:rsidR="00582FF2" w:rsidRPr="00582F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4</w:t>
            </w:r>
            <w:r w:rsidR="00582FF2"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80" w:type="dxa"/>
            <w:textDirection w:val="btLr"/>
          </w:tcPr>
          <w:p w:rsidR="00FC56AF" w:rsidRPr="0052335A" w:rsidRDefault="00FC56AF" w:rsidP="00582FF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dleton (2021)</w:t>
            </w:r>
            <w:r w:rsidR="00582F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8</w:t>
            </w:r>
            <w:r w:rsidR="00582FF2"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80" w:type="dxa"/>
            <w:textDirection w:val="btLr"/>
          </w:tcPr>
          <w:p w:rsidR="00FC56AF" w:rsidRPr="0052335A" w:rsidRDefault="00FC56AF" w:rsidP="00582FF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sien</w:t>
            </w:r>
            <w:proofErr w:type="spellEnd"/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17)</w:t>
            </w:r>
            <w:r w:rsidR="00582F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9</w:t>
            </w:r>
            <w:r w:rsidR="00582FF2"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80" w:type="dxa"/>
            <w:textDirection w:val="btLr"/>
          </w:tcPr>
          <w:p w:rsidR="00FC56AF" w:rsidRPr="0052335A" w:rsidRDefault="00FC56AF" w:rsidP="00582FF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atak</w:t>
            </w:r>
            <w:proofErr w:type="spellEnd"/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18)</w:t>
            </w:r>
            <w:r w:rsidR="00582F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6</w:t>
            </w:r>
            <w:r w:rsidR="00582FF2"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als &amp; Planning 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dback &amp; Monitoring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Support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aping Knowledge 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5D3BA9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tural Consequences 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ison of Behavio</w:t>
            </w:r>
            <w:r w:rsidR="005D3B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5D3BA9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ociations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546707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etition &amp; Substitution 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parison of Outcomes 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ward &amp; Threat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gulation 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ecedents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entity 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5D3BA9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eduled Consequences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belief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DC14C5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MS Gothic" w:eastAsia="MS Gothic" w:hAnsi="MS Gothic" w:cs="MS Gothic"/>
                <w:sz w:val="24"/>
                <w:szCs w:val="24"/>
                <w:lang w:val="en-GB"/>
              </w:rPr>
              <w:t>✓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AF" w:rsidRPr="0052335A" w:rsidTr="00C20A58">
        <w:tc>
          <w:tcPr>
            <w:tcW w:w="2802" w:type="dxa"/>
          </w:tcPr>
          <w:p w:rsidR="00FC56AF" w:rsidRPr="0052335A" w:rsidRDefault="00FC56AF" w:rsidP="00C20A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ert Learning</w:t>
            </w: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:rsidR="00FC56AF" w:rsidRPr="0052335A" w:rsidRDefault="00FC56AF" w:rsidP="00C20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FC56AF" w:rsidRDefault="00FC56AF" w:rsidP="00FC56AF">
      <w:pPr>
        <w:rPr>
          <w:rFonts w:ascii="Times New Roman" w:hAnsi="Times New Roman" w:cs="Times New Roman"/>
          <w:b/>
          <w:sz w:val="24"/>
          <w:szCs w:val="24"/>
        </w:rPr>
      </w:pPr>
    </w:p>
    <w:p w:rsidR="005C1888" w:rsidRDefault="005C1888" w:rsidP="00FC56AF">
      <w:pPr>
        <w:rPr>
          <w:rFonts w:ascii="Times New Roman" w:hAnsi="Times New Roman" w:cs="Times New Roman"/>
          <w:b/>
          <w:sz w:val="24"/>
          <w:szCs w:val="24"/>
        </w:rPr>
      </w:pPr>
    </w:p>
    <w:p w:rsidR="005C1888" w:rsidRDefault="005C1888" w:rsidP="00FC56AF">
      <w:pPr>
        <w:rPr>
          <w:rFonts w:ascii="Times New Roman" w:hAnsi="Times New Roman" w:cs="Times New Roman"/>
          <w:b/>
          <w:sz w:val="24"/>
          <w:szCs w:val="24"/>
        </w:rPr>
      </w:pPr>
    </w:p>
    <w:p w:rsidR="005C1888" w:rsidRDefault="005C1888" w:rsidP="00FC56AF">
      <w:pPr>
        <w:rPr>
          <w:rFonts w:ascii="Times New Roman" w:hAnsi="Times New Roman" w:cs="Times New Roman"/>
          <w:b/>
          <w:sz w:val="24"/>
          <w:szCs w:val="24"/>
        </w:rPr>
      </w:pPr>
    </w:p>
    <w:p w:rsidR="005C1888" w:rsidRDefault="005C1888" w:rsidP="00FC56AF">
      <w:pPr>
        <w:rPr>
          <w:rFonts w:ascii="Times New Roman" w:hAnsi="Times New Roman" w:cs="Times New Roman"/>
          <w:b/>
          <w:sz w:val="24"/>
          <w:szCs w:val="24"/>
        </w:rPr>
      </w:pPr>
    </w:p>
    <w:p w:rsidR="005C1888" w:rsidRDefault="005C1888" w:rsidP="00FC56AF">
      <w:pPr>
        <w:rPr>
          <w:rFonts w:ascii="Times New Roman" w:hAnsi="Times New Roman" w:cs="Times New Roman"/>
          <w:b/>
          <w:sz w:val="24"/>
          <w:szCs w:val="24"/>
        </w:rPr>
      </w:pPr>
    </w:p>
    <w:p w:rsidR="005C1888" w:rsidRDefault="005C1888" w:rsidP="00FC56AF">
      <w:pPr>
        <w:rPr>
          <w:rFonts w:ascii="Times New Roman" w:hAnsi="Times New Roman" w:cs="Times New Roman"/>
          <w:b/>
          <w:sz w:val="24"/>
          <w:szCs w:val="24"/>
        </w:rPr>
      </w:pPr>
    </w:p>
    <w:p w:rsidR="005C1888" w:rsidRDefault="005C1888" w:rsidP="00FC56AF">
      <w:pPr>
        <w:rPr>
          <w:rFonts w:ascii="Times New Roman" w:hAnsi="Times New Roman" w:cs="Times New Roman"/>
          <w:b/>
          <w:sz w:val="24"/>
          <w:szCs w:val="24"/>
        </w:rPr>
      </w:pPr>
    </w:p>
    <w:p w:rsidR="005C1888" w:rsidRDefault="005C1888" w:rsidP="00FC56AF">
      <w:pPr>
        <w:rPr>
          <w:rFonts w:ascii="Times New Roman" w:hAnsi="Times New Roman" w:cs="Times New Roman"/>
          <w:b/>
          <w:sz w:val="24"/>
          <w:szCs w:val="24"/>
        </w:rPr>
      </w:pPr>
    </w:p>
    <w:p w:rsidR="00744A0B" w:rsidRDefault="00744A0B" w:rsidP="00FC56AF">
      <w:pPr>
        <w:rPr>
          <w:rFonts w:ascii="Times New Roman" w:hAnsi="Times New Roman" w:cs="Times New Roman"/>
          <w:b/>
          <w:sz w:val="24"/>
          <w:szCs w:val="24"/>
        </w:rPr>
      </w:pPr>
    </w:p>
    <w:p w:rsidR="00744A0B" w:rsidRDefault="00744A0B" w:rsidP="008D4F84">
      <w:pPr>
        <w:rPr>
          <w:rFonts w:ascii="Times New Roman" w:hAnsi="Times New Roman" w:cs="Times New Roman"/>
          <w:b/>
          <w:sz w:val="24"/>
          <w:szCs w:val="24"/>
        </w:rPr>
      </w:pPr>
    </w:p>
    <w:p w:rsidR="00744A0B" w:rsidRDefault="00744A0B" w:rsidP="00FC56AF">
      <w:pPr>
        <w:rPr>
          <w:rFonts w:ascii="Times New Roman" w:hAnsi="Times New Roman" w:cs="Times New Roman"/>
          <w:b/>
          <w:sz w:val="24"/>
          <w:szCs w:val="24"/>
        </w:rPr>
        <w:sectPr w:rsidR="00744A0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5C1888" w:rsidRDefault="008D4F84" w:rsidP="00FC56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="00C20A58">
        <w:rPr>
          <w:rFonts w:ascii="Times New Roman" w:hAnsi="Times New Roman" w:cs="Times New Roman"/>
          <w:b/>
          <w:sz w:val="24"/>
          <w:szCs w:val="24"/>
        </w:rPr>
        <w:t>: Forest plot of</w:t>
      </w:r>
      <w:r w:rsidR="00567C72">
        <w:rPr>
          <w:rFonts w:ascii="Times New Roman" w:hAnsi="Times New Roman" w:cs="Times New Roman"/>
          <w:b/>
          <w:sz w:val="24"/>
          <w:szCs w:val="24"/>
        </w:rPr>
        <w:t xml:space="preserve"> estimated effect sizes of health o</w:t>
      </w:r>
      <w:r w:rsidR="00C20A58">
        <w:rPr>
          <w:rFonts w:ascii="Times New Roman" w:hAnsi="Times New Roman" w:cs="Times New Roman"/>
          <w:b/>
          <w:sz w:val="24"/>
          <w:szCs w:val="24"/>
        </w:rPr>
        <w:t>utcomes</w:t>
      </w:r>
    </w:p>
    <w:p w:rsidR="00C20A58" w:rsidRPr="00FC7DC8" w:rsidRDefault="00C20A58" w:rsidP="00FC56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AAB2FD7" wp14:editId="54572E29">
            <wp:extent cx="5943600" cy="41465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plot all outcomes including self efficacy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0A58" w:rsidRPr="00FC7D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A02"/>
    <w:rsid w:val="000965F3"/>
    <w:rsid w:val="000E6445"/>
    <w:rsid w:val="000F7B35"/>
    <w:rsid w:val="001058D7"/>
    <w:rsid w:val="0019653F"/>
    <w:rsid w:val="001C3B75"/>
    <w:rsid w:val="002502E5"/>
    <w:rsid w:val="0026217A"/>
    <w:rsid w:val="00347108"/>
    <w:rsid w:val="003B210B"/>
    <w:rsid w:val="004177F1"/>
    <w:rsid w:val="00460E33"/>
    <w:rsid w:val="00520E5F"/>
    <w:rsid w:val="00543D3E"/>
    <w:rsid w:val="00546707"/>
    <w:rsid w:val="00567C72"/>
    <w:rsid w:val="00582FF2"/>
    <w:rsid w:val="005C1888"/>
    <w:rsid w:val="005D3BA9"/>
    <w:rsid w:val="005F0F2A"/>
    <w:rsid w:val="00744A0B"/>
    <w:rsid w:val="007E6C66"/>
    <w:rsid w:val="0083601B"/>
    <w:rsid w:val="008A4E72"/>
    <w:rsid w:val="008D4F84"/>
    <w:rsid w:val="009D0558"/>
    <w:rsid w:val="00A9105C"/>
    <w:rsid w:val="00C20A58"/>
    <w:rsid w:val="00C65F84"/>
    <w:rsid w:val="00DC14C5"/>
    <w:rsid w:val="00DD01DE"/>
    <w:rsid w:val="00DE1BCF"/>
    <w:rsid w:val="00F2665D"/>
    <w:rsid w:val="00F419FF"/>
    <w:rsid w:val="00FB5A02"/>
    <w:rsid w:val="00FC56AF"/>
    <w:rsid w:val="00FC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A02"/>
  </w:style>
  <w:style w:type="paragraph" w:styleId="Heading1">
    <w:name w:val="heading 1"/>
    <w:basedOn w:val="Normal"/>
    <w:next w:val="Normal"/>
    <w:link w:val="Heading1Char"/>
    <w:uiPriority w:val="9"/>
    <w:qFormat/>
    <w:rsid w:val="000965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E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dium-normal">
    <w:name w:val="medium-normal"/>
    <w:basedOn w:val="DefaultParagraphFont"/>
    <w:rsid w:val="00543D3E"/>
  </w:style>
  <w:style w:type="character" w:customStyle="1" w:styleId="medium-bold">
    <w:name w:val="medium-bold"/>
    <w:basedOn w:val="DefaultParagraphFont"/>
    <w:rsid w:val="00543D3E"/>
  </w:style>
  <w:style w:type="character" w:styleId="Hyperlink">
    <w:name w:val="Hyperlink"/>
    <w:basedOn w:val="DefaultParagraphFont"/>
    <w:uiPriority w:val="99"/>
    <w:semiHidden/>
    <w:unhideWhenUsed/>
    <w:rsid w:val="00543D3E"/>
    <w:rPr>
      <w:color w:val="0000FF"/>
      <w:u w:val="single"/>
    </w:rPr>
  </w:style>
  <w:style w:type="character" w:customStyle="1" w:styleId="hidden">
    <w:name w:val="hidden"/>
    <w:basedOn w:val="DefaultParagraphFont"/>
    <w:rsid w:val="00543D3E"/>
  </w:style>
  <w:style w:type="character" w:customStyle="1" w:styleId="c9dxtc">
    <w:name w:val="c9dxtc"/>
    <w:basedOn w:val="DefaultParagraphFont"/>
    <w:rsid w:val="008A4E72"/>
  </w:style>
  <w:style w:type="character" w:styleId="Strong">
    <w:name w:val="Strong"/>
    <w:basedOn w:val="DefaultParagraphFont"/>
    <w:uiPriority w:val="22"/>
    <w:qFormat/>
    <w:rsid w:val="008A4E7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A4E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965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1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1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A02"/>
  </w:style>
  <w:style w:type="paragraph" w:styleId="Heading1">
    <w:name w:val="heading 1"/>
    <w:basedOn w:val="Normal"/>
    <w:next w:val="Normal"/>
    <w:link w:val="Heading1Char"/>
    <w:uiPriority w:val="9"/>
    <w:qFormat/>
    <w:rsid w:val="000965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E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dium-normal">
    <w:name w:val="medium-normal"/>
    <w:basedOn w:val="DefaultParagraphFont"/>
    <w:rsid w:val="00543D3E"/>
  </w:style>
  <w:style w:type="character" w:customStyle="1" w:styleId="medium-bold">
    <w:name w:val="medium-bold"/>
    <w:basedOn w:val="DefaultParagraphFont"/>
    <w:rsid w:val="00543D3E"/>
  </w:style>
  <w:style w:type="character" w:styleId="Hyperlink">
    <w:name w:val="Hyperlink"/>
    <w:basedOn w:val="DefaultParagraphFont"/>
    <w:uiPriority w:val="99"/>
    <w:semiHidden/>
    <w:unhideWhenUsed/>
    <w:rsid w:val="00543D3E"/>
    <w:rPr>
      <w:color w:val="0000FF"/>
      <w:u w:val="single"/>
    </w:rPr>
  </w:style>
  <w:style w:type="character" w:customStyle="1" w:styleId="hidden">
    <w:name w:val="hidden"/>
    <w:basedOn w:val="DefaultParagraphFont"/>
    <w:rsid w:val="00543D3E"/>
  </w:style>
  <w:style w:type="character" w:customStyle="1" w:styleId="c9dxtc">
    <w:name w:val="c9dxtc"/>
    <w:basedOn w:val="DefaultParagraphFont"/>
    <w:rsid w:val="008A4E72"/>
  </w:style>
  <w:style w:type="character" w:styleId="Strong">
    <w:name w:val="Strong"/>
    <w:basedOn w:val="DefaultParagraphFont"/>
    <w:uiPriority w:val="22"/>
    <w:qFormat/>
    <w:rsid w:val="008A4E7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A4E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965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1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1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0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3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2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3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3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8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2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6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1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7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1FB817-7F24-4C98-AE00-81FD85DE8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8</Pages>
  <Words>1184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onia </cp:lastModifiedBy>
  <cp:revision>8</cp:revision>
  <dcterms:created xsi:type="dcterms:W3CDTF">2025-05-29T15:18:00Z</dcterms:created>
  <dcterms:modified xsi:type="dcterms:W3CDTF">2025-08-19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a74ed70-e902-3478-bd38-2c569d131239</vt:lpwstr>
  </property>
  <property fmtid="{D5CDD505-2E9C-101B-9397-08002B2CF9AE}" pid="24" name="Mendeley Citation Style_1">
    <vt:lpwstr>http://www.zotero.org/styles/american-medical-association</vt:lpwstr>
  </property>
</Properties>
</file>